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59B2D" w14:textId="77777777" w:rsidR="00F275B3" w:rsidRPr="00263302" w:rsidRDefault="00F275B3" w:rsidP="00F275B3">
      <w:pPr>
        <w:rPr>
          <w:rFonts w:ascii="Calibri" w:hAnsi="Calibri" w:cs="Calibri"/>
          <w:b/>
          <w:bCs/>
          <w:sz w:val="22"/>
        </w:rPr>
      </w:pPr>
      <w:r w:rsidRPr="00263302">
        <w:rPr>
          <w:rFonts w:ascii="Calibri" w:hAnsi="Calibri" w:cs="Calibri"/>
          <w:b/>
          <w:bCs/>
          <w:sz w:val="22"/>
        </w:rPr>
        <w:t>Table S1 Primer Sequences for qPCR.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3825"/>
        <w:gridCol w:w="3734"/>
      </w:tblGrid>
      <w:tr w:rsidR="00F275B3" w:rsidRPr="00263302" w14:paraId="7EC5BD78" w14:textId="77777777" w:rsidTr="00CF72AD">
        <w:tc>
          <w:tcPr>
            <w:tcW w:w="13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EE8E9" w14:textId="77777777" w:rsidR="00F275B3" w:rsidRPr="00263302" w:rsidRDefault="00F275B3" w:rsidP="00F275B3">
            <w:pPr>
              <w:rPr>
                <w:rFonts w:ascii="Calibri" w:hAnsi="Calibri" w:cs="Calibri"/>
                <w:b/>
                <w:sz w:val="22"/>
              </w:rPr>
            </w:pPr>
            <w:r w:rsidRPr="00263302">
              <w:rPr>
                <w:rFonts w:ascii="Calibri" w:hAnsi="Calibri" w:cs="Calibri"/>
                <w:b/>
                <w:sz w:val="22"/>
              </w:rPr>
              <w:t>genes</w:t>
            </w:r>
          </w:p>
        </w:tc>
        <w:tc>
          <w:tcPr>
            <w:tcW w:w="38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A169A" w14:textId="77777777" w:rsidR="00F275B3" w:rsidRPr="00263302" w:rsidRDefault="00F275B3" w:rsidP="00F275B3">
            <w:pPr>
              <w:rPr>
                <w:rFonts w:ascii="Calibri" w:hAnsi="Calibri" w:cs="Calibri"/>
                <w:b/>
                <w:sz w:val="22"/>
              </w:rPr>
            </w:pPr>
            <w:r w:rsidRPr="00263302">
              <w:rPr>
                <w:rFonts w:ascii="Calibri" w:hAnsi="Calibri" w:cs="Calibri"/>
                <w:b/>
                <w:sz w:val="22"/>
              </w:rPr>
              <w:t>F</w:t>
            </w:r>
            <w:r w:rsidRPr="00263302">
              <w:rPr>
                <w:rFonts w:ascii="Calibri" w:hAnsi="Calibri" w:cs="Calibri"/>
                <w:b/>
                <w:sz w:val="22"/>
              </w:rPr>
              <w:t>（</w:t>
            </w:r>
            <w:r w:rsidRPr="00263302">
              <w:rPr>
                <w:rFonts w:ascii="Calibri" w:hAnsi="Calibri" w:cs="Calibri"/>
                <w:b/>
                <w:sz w:val="22"/>
              </w:rPr>
              <w:t>5’-3’</w:t>
            </w:r>
            <w:r w:rsidRPr="00263302">
              <w:rPr>
                <w:rFonts w:ascii="Calibri" w:hAnsi="Calibri" w:cs="Calibri"/>
                <w:b/>
                <w:sz w:val="22"/>
              </w:rPr>
              <w:t>）</w:t>
            </w:r>
          </w:p>
        </w:tc>
        <w:tc>
          <w:tcPr>
            <w:tcW w:w="3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1D143" w14:textId="77777777" w:rsidR="00F275B3" w:rsidRPr="00263302" w:rsidRDefault="00F275B3" w:rsidP="00F275B3">
            <w:pPr>
              <w:rPr>
                <w:rFonts w:ascii="Calibri" w:hAnsi="Calibri" w:cs="Calibri"/>
                <w:b/>
                <w:sz w:val="22"/>
              </w:rPr>
            </w:pPr>
            <w:r w:rsidRPr="00263302">
              <w:rPr>
                <w:rFonts w:ascii="Calibri" w:hAnsi="Calibri" w:cs="Calibri"/>
                <w:b/>
                <w:sz w:val="22"/>
              </w:rPr>
              <w:t>R</w:t>
            </w:r>
            <w:r w:rsidRPr="00263302">
              <w:rPr>
                <w:rFonts w:ascii="Calibri" w:hAnsi="Calibri" w:cs="Calibri"/>
                <w:b/>
                <w:sz w:val="22"/>
              </w:rPr>
              <w:t>（</w:t>
            </w:r>
            <w:r w:rsidRPr="00263302">
              <w:rPr>
                <w:rFonts w:ascii="Calibri" w:hAnsi="Calibri" w:cs="Calibri"/>
                <w:b/>
                <w:sz w:val="22"/>
              </w:rPr>
              <w:t>5’-3’</w:t>
            </w:r>
            <w:r w:rsidRPr="00263302">
              <w:rPr>
                <w:rFonts w:ascii="Calibri" w:hAnsi="Calibri" w:cs="Calibri"/>
                <w:b/>
                <w:sz w:val="22"/>
              </w:rPr>
              <w:t>）</w:t>
            </w:r>
          </w:p>
        </w:tc>
      </w:tr>
      <w:tr w:rsidR="00F275B3" w:rsidRPr="00263302" w14:paraId="62C6D619" w14:textId="77777777" w:rsidTr="00CF72AD"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2A566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TGIF1</w:t>
            </w: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FF6D3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TCCTAAGCCGTCATCCC</w:t>
            </w:r>
          </w:p>
        </w:tc>
        <w:tc>
          <w:tcPr>
            <w:tcW w:w="3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BC0C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CACTGAAGTCCTGGTTG</w:t>
            </w:r>
          </w:p>
        </w:tc>
      </w:tr>
      <w:tr w:rsidR="00F275B3" w:rsidRPr="00263302" w14:paraId="42771F93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070B3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ATG9A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040EA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ATGGTGGCACTGGTTAA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7528F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ACAGCAGGAAGTTAGCG</w:t>
            </w:r>
          </w:p>
        </w:tc>
      </w:tr>
      <w:tr w:rsidR="00F275B3" w:rsidRPr="00263302" w14:paraId="1D8FC661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32C42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SNK2B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5C25B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GCCGAGATGCTTTATGGA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E09EE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GGAAACCAGTGCCGAAGT</w:t>
            </w:r>
          </w:p>
        </w:tc>
      </w:tr>
      <w:tr w:rsidR="00F275B3" w:rsidRPr="00263302" w14:paraId="2254D22C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A45B1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DNM1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5199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GCTCCAGGACGTCTTCAACA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1A32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GTTTTTCCATGTAGCAGGGTCA</w:t>
            </w:r>
          </w:p>
        </w:tc>
      </w:tr>
      <w:tr w:rsidR="00F275B3" w:rsidRPr="00263302" w14:paraId="6FEF53BB" w14:textId="77777777" w:rsidTr="00CF72AD">
        <w:trPr>
          <w:trHeight w:val="462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FABF1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TLR4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3FABF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AGAAGCTGGTGGCTGTG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1BB9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ATGTAGAACCCGCAAGTC</w:t>
            </w:r>
          </w:p>
        </w:tc>
      </w:tr>
      <w:tr w:rsidR="00F275B3" w:rsidRPr="00263302" w14:paraId="36FBE8E8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C30BB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TXNIP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66342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GTCATCAGTCAGAGGCAATC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A8EF9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ATCTCAGAGCTGGTTCG</w:t>
            </w:r>
          </w:p>
        </w:tc>
      </w:tr>
      <w:tr w:rsidR="00F275B3" w:rsidRPr="00263302" w14:paraId="298F2AF2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2EF42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NOTCH4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1B528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TACAGGCTACACAGGACCCA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94E1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TGTTCACACAGGTACCCCC</w:t>
            </w:r>
          </w:p>
        </w:tc>
      </w:tr>
      <w:tr w:rsidR="00F275B3" w:rsidRPr="00263302" w14:paraId="5AC907A4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F4A05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ALML4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A64A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AGACCCACGGGATAGAC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3441E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TCATACTTCACTTTGCCATT</w:t>
            </w:r>
          </w:p>
        </w:tc>
      </w:tr>
      <w:tr w:rsidR="00F275B3" w:rsidRPr="00263302" w14:paraId="0E016ADB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70920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PAK6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5F5B3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GCAGGCTATTCCGAAGC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FD594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CGAAGTGGTCAGAGGG</w:t>
            </w:r>
          </w:p>
        </w:tc>
      </w:tr>
      <w:tr w:rsidR="00F275B3" w:rsidRPr="00263302" w14:paraId="504A4F4F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D1019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NF1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864B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ACTTGCCACTCCCTACTGAA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C4B7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CCCTTTCGATTCTAGGTGGT</w:t>
            </w:r>
          </w:p>
        </w:tc>
      </w:tr>
      <w:tr w:rsidR="00F275B3" w:rsidRPr="00263302" w14:paraId="6AF643FD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177B2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β-actin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9B403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AGCAGTTGTAGCTACCCGCCCA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BDAD0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GGCGGGCACGTTGAAGGTCT</w:t>
            </w:r>
          </w:p>
        </w:tc>
      </w:tr>
      <w:tr w:rsidR="00F275B3" w:rsidRPr="00263302" w14:paraId="021C2490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B265E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U6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B9587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CTCGCTTCGGCAGCACA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2A6A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AACGCTTCACGAATTTGCGT</w:t>
            </w:r>
          </w:p>
        </w:tc>
      </w:tr>
      <w:tr w:rsidR="00F275B3" w:rsidRPr="00263302" w14:paraId="27503F09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36C20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mircro-204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C9DD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 xml:space="preserve">CGAGGTATTCGCACT 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03A3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TCCCTTTGTCATCCT</w:t>
            </w:r>
          </w:p>
        </w:tc>
      </w:tr>
      <w:tr w:rsidR="00F275B3" w:rsidRPr="00263302" w14:paraId="6F6C6F5C" w14:textId="77777777" w:rsidTr="00CF72AD">
        <w:trPr>
          <w:trHeight w:val="139"/>
        </w:trPr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C8F064C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mircro-</w:t>
            </w:r>
          </w:p>
          <w:p w14:paraId="25F17D22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204 RT</w:t>
            </w:r>
          </w:p>
        </w:tc>
        <w:tc>
          <w:tcPr>
            <w:tcW w:w="7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C5A4DEE" w14:textId="77777777" w:rsidR="00F275B3" w:rsidRPr="00263302" w:rsidRDefault="00F275B3" w:rsidP="00F275B3">
            <w:pPr>
              <w:rPr>
                <w:rFonts w:ascii="Calibri" w:hAnsi="Calibri" w:cs="Calibri"/>
                <w:sz w:val="22"/>
              </w:rPr>
            </w:pPr>
            <w:r w:rsidRPr="00263302">
              <w:rPr>
                <w:rFonts w:ascii="Calibri" w:hAnsi="Calibri" w:cs="Calibri"/>
                <w:sz w:val="22"/>
              </w:rPr>
              <w:t>GTCGTATCCAGTGCAGGGTCCGAGGTATTCGCACTGGATACGACAGGCAT</w:t>
            </w:r>
          </w:p>
        </w:tc>
      </w:tr>
    </w:tbl>
    <w:p w14:paraId="2DF91CB3" w14:textId="77777777" w:rsidR="00F275B3" w:rsidRPr="00263302" w:rsidRDefault="00F275B3" w:rsidP="00F275B3">
      <w:pPr>
        <w:rPr>
          <w:rFonts w:ascii="Calibri" w:hAnsi="Calibri" w:cs="Calibri"/>
          <w:sz w:val="22"/>
        </w:rPr>
      </w:pPr>
    </w:p>
    <w:p w14:paraId="6722AAC6" w14:textId="77777777" w:rsidR="001E391C" w:rsidRPr="00F275B3" w:rsidRDefault="00000000"/>
    <w:sectPr w:rsidR="001E391C" w:rsidRPr="00F27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48AD5" w14:textId="77777777" w:rsidR="00B313FF" w:rsidRDefault="00B313FF" w:rsidP="00F275B3">
      <w:r>
        <w:separator/>
      </w:r>
    </w:p>
  </w:endnote>
  <w:endnote w:type="continuationSeparator" w:id="0">
    <w:p w14:paraId="13FDEC41" w14:textId="77777777" w:rsidR="00B313FF" w:rsidRDefault="00B313FF" w:rsidP="00F27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41A62" w14:textId="77777777" w:rsidR="00B313FF" w:rsidRDefault="00B313FF" w:rsidP="00F275B3">
      <w:r>
        <w:separator/>
      </w:r>
    </w:p>
  </w:footnote>
  <w:footnote w:type="continuationSeparator" w:id="0">
    <w:p w14:paraId="459B725E" w14:textId="77777777" w:rsidR="00B313FF" w:rsidRDefault="00B313FF" w:rsidP="00F27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26F"/>
    <w:rsid w:val="00263302"/>
    <w:rsid w:val="002759E0"/>
    <w:rsid w:val="00330ECF"/>
    <w:rsid w:val="00386897"/>
    <w:rsid w:val="00405733"/>
    <w:rsid w:val="00793131"/>
    <w:rsid w:val="00B313FF"/>
    <w:rsid w:val="00DE6941"/>
    <w:rsid w:val="00F275B3"/>
    <w:rsid w:val="00F73F82"/>
    <w:rsid w:val="00FD1D03"/>
    <w:rsid w:val="00FD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52D5D5F-1C2A-4943-AF91-C27DD6B56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5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5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5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5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</dc:creator>
  <cp:keywords/>
  <dc:description/>
  <cp:lastModifiedBy>波</cp:lastModifiedBy>
  <cp:revision>4</cp:revision>
  <dcterms:created xsi:type="dcterms:W3CDTF">2023-07-19T14:41:00Z</dcterms:created>
  <dcterms:modified xsi:type="dcterms:W3CDTF">2023-07-25T11:23:00Z</dcterms:modified>
</cp:coreProperties>
</file>